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27BA84" w14:textId="53BEF93C" w:rsidR="008511BE" w:rsidRPr="00AB3EB1" w:rsidRDefault="00D745A1" w:rsidP="00D40241">
      <w:pPr>
        <w:spacing w:line="360" w:lineRule="auto"/>
        <w:rPr>
          <w:rFonts w:ascii="Times New Roman" w:eastAsia="Times New Roman" w:hAnsi="Times New Roman" w:cs="Times New Roman"/>
          <w:sz w:val="24"/>
          <w:lang w:val="en-GB"/>
        </w:rPr>
      </w:pPr>
      <w:r>
        <w:rPr>
          <w:rFonts w:ascii="Times New Roman" w:eastAsia="Times New Roman" w:hAnsi="Times New Roman" w:cs="Times New Roman"/>
          <w:sz w:val="24"/>
          <w:lang w:val="en-GB"/>
        </w:rPr>
        <w:t>S2</w:t>
      </w:r>
      <w:r w:rsidRPr="00AB3EB1">
        <w:rPr>
          <w:rFonts w:ascii="Times New Roman" w:eastAsia="Times New Roman" w:hAnsi="Times New Roman" w:cs="Times New Roman"/>
          <w:sz w:val="24"/>
          <w:lang w:val="en-GB"/>
        </w:rPr>
        <w:t xml:space="preserve"> </w:t>
      </w:r>
      <w:r w:rsidR="001B5AE2" w:rsidRPr="00AB3EB1">
        <w:rPr>
          <w:rFonts w:ascii="Times New Roman" w:eastAsia="Times New Roman" w:hAnsi="Times New Roman" w:cs="Times New Roman"/>
          <w:sz w:val="24"/>
          <w:lang w:val="en-GB"/>
        </w:rPr>
        <w:t>Table. Categorical analysis of the association between body mass index and the risk of hepatocellular carcinoma according to liver diseas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3000"/>
        <w:gridCol w:w="1508"/>
      </w:tblGrid>
      <w:tr w:rsidR="008511BE" w:rsidRPr="00371853" w14:paraId="6D44AD21" w14:textId="77777777">
        <w:tc>
          <w:tcPr>
            <w:tcW w:w="22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2B21AA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Subgroup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B723B7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Parameter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E1FCB9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sz w:val="22"/>
                <w:lang w:val="en-GB"/>
              </w:rPr>
              <w:t>HR (95% CI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A90580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b/>
                <w:i/>
                <w:sz w:val="22"/>
                <w:lang w:val="en-GB"/>
              </w:rPr>
              <w:t>P</w:t>
            </w:r>
          </w:p>
        </w:tc>
      </w:tr>
      <w:tr w:rsidR="008511BE" w:rsidRPr="00371853" w14:paraId="786F45A3" w14:textId="77777777">
        <w:tc>
          <w:tcPr>
            <w:tcW w:w="22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EB2BC93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HBV</w:t>
            </w:r>
          </w:p>
        </w:tc>
        <w:tc>
          <w:tcPr>
            <w:tcW w:w="22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9F961B1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&lt;18.5</w:t>
            </w:r>
          </w:p>
        </w:tc>
        <w:tc>
          <w:tcPr>
            <w:tcW w:w="3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F259ABE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02 (0.87–1.19)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40AE43E4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823</w:t>
            </w:r>
          </w:p>
        </w:tc>
      </w:tr>
      <w:tr w:rsidR="008511BE" w:rsidRPr="00371853" w14:paraId="378E8FE5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CF66D0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A82948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8.5–20.9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448253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99 (0.92–1.06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489BD1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763</w:t>
            </w:r>
          </w:p>
        </w:tc>
      </w:tr>
      <w:tr w:rsidR="008511BE" w:rsidRPr="00371853" w14:paraId="6AEA1771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331E7A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2529CE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1–22.9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C18480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04 (0.98–1.10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04F2F9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231</w:t>
            </w:r>
          </w:p>
        </w:tc>
      </w:tr>
      <w:tr w:rsidR="008511BE" w:rsidRPr="00371853" w14:paraId="3767896F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9233DA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DBF7F4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3–24.9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C4299A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00 (reference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7CCA3D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511BE" w:rsidRPr="00371853" w14:paraId="37793C36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A104A28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F9AA68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5–27.4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0B5BBA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99 (0.94–1.05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4CAE9D4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747</w:t>
            </w:r>
          </w:p>
        </w:tc>
      </w:tr>
      <w:tr w:rsidR="008511BE" w:rsidRPr="00371853" w14:paraId="278FF24C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07C76C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7A51F9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7.5–29.9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A7B233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09 (1.01–1.18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16C01DB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028</w:t>
            </w:r>
          </w:p>
        </w:tc>
      </w:tr>
      <w:tr w:rsidR="008511BE" w:rsidRPr="00371853" w14:paraId="747A6C36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4F08E1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1478B7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 w:hint="eastAsia"/>
                <w:color w:val="000000"/>
                <w:sz w:val="22"/>
                <w:lang w:val="en-GB"/>
              </w:rPr>
              <w:t>≥</w:t>
            </w: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30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67E5E4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20 (1.06–1.36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EB1467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004</w:t>
            </w:r>
          </w:p>
        </w:tc>
      </w:tr>
      <w:tr w:rsidR="008511BE" w:rsidRPr="00371853" w14:paraId="428C4192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9647AF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HCV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48C5FC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&lt;18.5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E04457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69 (0.49–0.98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3AA97C0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036</w:t>
            </w:r>
          </w:p>
        </w:tc>
      </w:tr>
      <w:tr w:rsidR="008511BE" w:rsidRPr="00371853" w14:paraId="15157300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BC46F2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FA81A3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8.5–20.9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4C2E3F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83 (0.70–0.99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96ED2C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037</w:t>
            </w:r>
          </w:p>
        </w:tc>
      </w:tr>
      <w:tr w:rsidR="008511BE" w:rsidRPr="00371853" w14:paraId="21E9D2FE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E97B72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31CA51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1–22.9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2B2951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90 (0.78–1.03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DCE27E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121</w:t>
            </w:r>
          </w:p>
        </w:tc>
      </w:tr>
      <w:tr w:rsidR="008511BE" w:rsidRPr="00371853" w14:paraId="2373BD80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501E3C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A4B3F8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3–24.9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991892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00 (reference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506D09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511BE" w:rsidRPr="00371853" w14:paraId="6A9A640A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A399910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B1D22D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5–27.4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6D9009D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99 (0.86–1.13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F928AD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837</w:t>
            </w:r>
          </w:p>
        </w:tc>
      </w:tr>
      <w:tr w:rsidR="008511BE" w:rsidRPr="00371853" w14:paraId="25788A48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FCC2C0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C827E6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7.5–29.9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AF8ED4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09 (0.91–1.31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07208C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365</w:t>
            </w:r>
          </w:p>
        </w:tc>
      </w:tr>
      <w:tr w:rsidR="008511BE" w:rsidRPr="00371853" w14:paraId="3B48B7DA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5DA375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5474ED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 w:hint="eastAsia"/>
                <w:color w:val="000000"/>
                <w:sz w:val="22"/>
                <w:lang w:val="en-GB"/>
              </w:rPr>
              <w:t>≥</w:t>
            </w: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30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16957D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00 (0.73–1.36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71E41B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975</w:t>
            </w:r>
          </w:p>
        </w:tc>
      </w:tr>
      <w:tr w:rsidR="008511BE" w:rsidRPr="00371853" w14:paraId="218CBFB1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C1EA14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ALD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3DF0D5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&lt;18.5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4D070D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14 (0.91–1.43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145850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246</w:t>
            </w:r>
          </w:p>
        </w:tc>
      </w:tr>
      <w:tr w:rsidR="008511BE" w:rsidRPr="00371853" w14:paraId="339416DB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FA2BFD8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A69372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8.5–20.9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7324F3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19 (1.05–1.35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5D6261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007</w:t>
            </w:r>
          </w:p>
        </w:tc>
      </w:tr>
      <w:tr w:rsidR="008511BE" w:rsidRPr="00371853" w14:paraId="2C39D86A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3D8D73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684FF6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1–22.9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D092BD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28 (1.14–1.43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9A5EF6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&lt;0.001</w:t>
            </w:r>
          </w:p>
        </w:tc>
      </w:tr>
      <w:tr w:rsidR="008511BE" w:rsidRPr="00371853" w14:paraId="02D5F110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301434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83E37C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3–24.9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BAE8A8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00 (Reference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7C625B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511BE" w:rsidRPr="00371853" w14:paraId="196B109E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8DA889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8772AE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5–27.4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473EB3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00 (0.89–1.12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3D296C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988</w:t>
            </w:r>
          </w:p>
        </w:tc>
      </w:tr>
      <w:tr w:rsidR="008511BE" w:rsidRPr="00371853" w14:paraId="7040CC76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6944F5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873063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7.5–29.9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D582772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22 (1.06–1.42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EE2650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007</w:t>
            </w:r>
          </w:p>
        </w:tc>
      </w:tr>
      <w:tr w:rsidR="008511BE" w:rsidRPr="00371853" w14:paraId="598C1E03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F0BF4F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E7F7AB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 w:hint="eastAsia"/>
                <w:color w:val="000000"/>
                <w:sz w:val="22"/>
                <w:lang w:val="en-GB"/>
              </w:rPr>
              <w:t>≥</w:t>
            </w: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30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1516EB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38 (1.10–1.74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81CF267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006</w:t>
            </w:r>
          </w:p>
        </w:tc>
      </w:tr>
      <w:tr w:rsidR="008511BE" w:rsidRPr="00371853" w14:paraId="439BC503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68514F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NAFLD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0441BB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&lt;18.5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5A6A7E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38 (0.72–2.61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B42928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329</w:t>
            </w:r>
          </w:p>
        </w:tc>
      </w:tr>
      <w:tr w:rsidR="008511BE" w:rsidRPr="00371853" w14:paraId="01F27228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E1E9FE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DA904F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8.5–20.9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DF1B24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11 (0.81–1.53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20F20B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516</w:t>
            </w:r>
          </w:p>
        </w:tc>
      </w:tr>
      <w:tr w:rsidR="008511BE" w:rsidRPr="00371853" w14:paraId="18BD173F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121A0F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7E8DC3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1–22.9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115A49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05 (0.82–1.34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C1AAAA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694</w:t>
            </w:r>
          </w:p>
        </w:tc>
      </w:tr>
      <w:tr w:rsidR="008511BE" w:rsidRPr="00371853" w14:paraId="6012CF55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9319D69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709098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3–24.9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68140D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00 (Reference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D601E0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511BE" w:rsidRPr="00371853" w14:paraId="041C9F0B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A8CB5E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8EA6AD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5–27.4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9CDFF0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99 (0.80–1.22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47D0A8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921</w:t>
            </w:r>
          </w:p>
        </w:tc>
      </w:tr>
      <w:tr w:rsidR="008511BE" w:rsidRPr="00371853" w14:paraId="28BBE242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0E0C96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05BB0D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7.5–29.9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E58C0E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36 (1.06–1.74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3AE6FB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014</w:t>
            </w:r>
          </w:p>
        </w:tc>
      </w:tr>
      <w:tr w:rsidR="008511BE" w:rsidRPr="00371853" w14:paraId="525BED5F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E3C4DC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041653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 w:hint="eastAsia"/>
                <w:color w:val="000000"/>
                <w:sz w:val="22"/>
                <w:lang w:val="en-GB"/>
              </w:rPr>
              <w:t>≥</w:t>
            </w: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30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D91EED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42 (1.00–2.01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8473D0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051</w:t>
            </w:r>
          </w:p>
        </w:tc>
      </w:tr>
      <w:tr w:rsidR="008511BE" w:rsidRPr="00371853" w14:paraId="11D9AA91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BAE2443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LC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B1F482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&lt;18.5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FDF4B9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69 (0.57–0.82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A21A5A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&lt;0.001</w:t>
            </w:r>
          </w:p>
        </w:tc>
      </w:tr>
      <w:tr w:rsidR="008511BE" w:rsidRPr="00371853" w14:paraId="4994AD43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71352B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11B12D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18.5–20.9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1C6DD2B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83 (0.76–0.90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51FA1F3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&lt;0.001</w:t>
            </w:r>
          </w:p>
        </w:tc>
      </w:tr>
      <w:tr w:rsidR="008511BE" w:rsidRPr="00371853" w14:paraId="28706372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7C7AFD7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B1B666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1–22.9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AF6B74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94 (0.88–1.01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BA197B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078</w:t>
            </w:r>
          </w:p>
        </w:tc>
      </w:tr>
      <w:tr w:rsidR="008511BE" w:rsidRPr="00371853" w14:paraId="40B6778A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A3C522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CE9672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3–24.9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6E7F3C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00 (Reference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140952" w14:textId="77777777" w:rsidR="008511BE" w:rsidRPr="00AB3EB1" w:rsidRDefault="008511BE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</w:tr>
      <w:tr w:rsidR="008511BE" w:rsidRPr="00371853" w14:paraId="00FD1097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14C06D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E26E087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5–27.4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806718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00 (0.93–1.07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FFEB91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992</w:t>
            </w:r>
          </w:p>
        </w:tc>
      </w:tr>
      <w:tr w:rsidR="008511BE" w:rsidRPr="00371853" w14:paraId="72EE836D" w14:textId="77777777"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722E86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6F90F7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27.5–29.9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D19213E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11 (1.02–1.22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1D3105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020</w:t>
            </w:r>
          </w:p>
        </w:tc>
      </w:tr>
      <w:tr w:rsidR="008511BE" w:rsidRPr="00371853" w14:paraId="65A15B03" w14:textId="77777777">
        <w:tc>
          <w:tcPr>
            <w:tcW w:w="22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34DB0B" w14:textId="77777777" w:rsidR="008511BE" w:rsidRPr="00AB3EB1" w:rsidRDefault="008511BE" w:rsidP="00D40241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DC404F1" w14:textId="77777777" w:rsidR="008511BE" w:rsidRPr="00AB3EB1" w:rsidRDefault="001B5AE2" w:rsidP="00D4024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 w:hint="eastAsia"/>
                <w:color w:val="000000"/>
                <w:sz w:val="22"/>
                <w:lang w:val="en-GB"/>
              </w:rPr>
              <w:t>≥</w:t>
            </w:r>
            <w:r w:rsidRPr="00AB3EB1">
              <w:rPr>
                <w:rFonts w:ascii="Times New Roman" w:eastAsia="Times New Roman" w:hAnsi="Times New Roman" w:cs="Times New Roman"/>
                <w:color w:val="000000"/>
                <w:sz w:val="22"/>
                <w:lang w:val="en-GB"/>
              </w:rPr>
              <w:t>30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FE8A7C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1.07 (0.93–1.24)</w:t>
            </w:r>
          </w:p>
        </w:tc>
        <w:tc>
          <w:tcPr>
            <w:tcW w:w="15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7139755" w14:textId="77777777" w:rsidR="008511BE" w:rsidRPr="00AB3EB1" w:rsidRDefault="001B5AE2" w:rsidP="00D4024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GB"/>
              </w:rPr>
            </w:pPr>
            <w:r w:rsidRPr="00AB3EB1">
              <w:rPr>
                <w:rFonts w:ascii="Times New Roman" w:eastAsia="Times New Roman" w:hAnsi="Times New Roman" w:cs="Times New Roman"/>
                <w:sz w:val="22"/>
                <w:lang w:val="en-GB"/>
              </w:rPr>
              <w:t>0.362</w:t>
            </w:r>
          </w:p>
        </w:tc>
      </w:tr>
    </w:tbl>
    <w:p w14:paraId="7A2D78B3" w14:textId="0920F511" w:rsidR="008511BE" w:rsidRPr="00AB3EB1" w:rsidRDefault="001B5AE2" w:rsidP="00D40241">
      <w:pPr>
        <w:spacing w:line="360" w:lineRule="auto"/>
        <w:jc w:val="left"/>
        <w:rPr>
          <w:rFonts w:ascii="Times New Roman" w:eastAsia="Times New Roman" w:hAnsi="Times New Roman" w:cs="Times New Roman"/>
          <w:sz w:val="24"/>
          <w:lang w:val="en-GB"/>
        </w:rPr>
      </w:pPr>
      <w:r w:rsidRPr="00AB3EB1">
        <w:rPr>
          <w:rFonts w:ascii="Times New Roman" w:eastAsia="Times New Roman" w:hAnsi="Times New Roman" w:cs="Times New Roman"/>
          <w:sz w:val="24"/>
          <w:lang w:val="en-GB"/>
        </w:rPr>
        <w:t xml:space="preserve">Abbreviations: </w:t>
      </w:r>
      <w:r w:rsidR="008841FF" w:rsidRPr="00AB3EB1">
        <w:rPr>
          <w:rFonts w:ascii="Times New Roman" w:eastAsia="Times New Roman" w:hAnsi="Times New Roman" w:cs="Times New Roman"/>
          <w:sz w:val="24"/>
          <w:lang w:val="en-GB"/>
        </w:rPr>
        <w:t xml:space="preserve">HR, hazard ratio; CI, confidence interval; HBV, hepatitis B virus; HCV, hepatitis C virus; </w:t>
      </w:r>
      <w:r w:rsidRPr="00AB3EB1">
        <w:rPr>
          <w:rFonts w:ascii="Times New Roman" w:eastAsia="Times New Roman" w:hAnsi="Times New Roman" w:cs="Times New Roman"/>
          <w:sz w:val="24"/>
          <w:lang w:val="en-GB"/>
        </w:rPr>
        <w:t xml:space="preserve">ALD, alcoholic liver disease; </w:t>
      </w:r>
      <w:r w:rsidR="008841FF" w:rsidRPr="00AB3EB1">
        <w:rPr>
          <w:rFonts w:ascii="Times New Roman" w:eastAsia="Times New Roman" w:hAnsi="Times New Roman" w:cs="Times New Roman"/>
          <w:sz w:val="24"/>
          <w:lang w:val="en-GB"/>
        </w:rPr>
        <w:t xml:space="preserve">NAFLD, non-alcoholic fatty liver disease; </w:t>
      </w:r>
      <w:r w:rsidRPr="00AB3EB1">
        <w:rPr>
          <w:rFonts w:ascii="Times New Roman" w:eastAsia="Times New Roman" w:hAnsi="Times New Roman" w:cs="Times New Roman"/>
          <w:sz w:val="24"/>
          <w:lang w:val="en-GB"/>
        </w:rPr>
        <w:t>LC, liver cirrhosis</w:t>
      </w:r>
    </w:p>
    <w:p w14:paraId="3D7C5979" w14:textId="77777777" w:rsidR="008511BE" w:rsidRPr="00AB3EB1" w:rsidRDefault="008511BE" w:rsidP="00D40241">
      <w:pPr>
        <w:spacing w:line="360" w:lineRule="auto"/>
        <w:rPr>
          <w:rFonts w:ascii="Times New Roman" w:eastAsia="Times New Roman" w:hAnsi="Times New Roman" w:cs="Times New Roman"/>
          <w:sz w:val="24"/>
          <w:lang w:val="en-GB"/>
        </w:rPr>
      </w:pPr>
    </w:p>
    <w:sectPr w:rsidR="008511BE" w:rsidRPr="00AB3EB1">
      <w:pgSz w:w="11906" w:h="16838"/>
      <w:pgMar w:top="1701" w:right="1440" w:bottom="1440" w:left="1440" w:header="851" w:footer="992" w:gutter="0"/>
      <w:cols w:space="42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A00B02"/>
    <w:multiLevelType w:val="multilevel"/>
    <w:tmpl w:val="EA4A9A2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497F4F3B"/>
    <w:multiLevelType w:val="multilevel"/>
    <w:tmpl w:val="B9CA0A5E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2" w15:restartNumberingAfterBreak="0">
    <w:nsid w:val="5C573B88"/>
    <w:multiLevelType w:val="multilevel"/>
    <w:tmpl w:val="37923B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46449935">
    <w:abstractNumId w:val="1"/>
  </w:num>
  <w:num w:numId="2" w16cid:durableId="1985768362">
    <w:abstractNumId w:val="0"/>
  </w:num>
  <w:num w:numId="3" w16cid:durableId="10304988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xNLcwNTA2szQyNrJU0lEKTi0uzszPAykwqgUAXzEVUSwAAAA="/>
  </w:docVars>
  <w:rsids>
    <w:rsidRoot w:val="008511BE"/>
    <w:rsid w:val="00095B78"/>
    <w:rsid w:val="001860D2"/>
    <w:rsid w:val="00186F4D"/>
    <w:rsid w:val="001B5AE2"/>
    <w:rsid w:val="00246CF7"/>
    <w:rsid w:val="00312E63"/>
    <w:rsid w:val="00345BCE"/>
    <w:rsid w:val="00371853"/>
    <w:rsid w:val="003B1A3C"/>
    <w:rsid w:val="0042492F"/>
    <w:rsid w:val="00456717"/>
    <w:rsid w:val="0045746E"/>
    <w:rsid w:val="004653BD"/>
    <w:rsid w:val="004914B2"/>
    <w:rsid w:val="004D7D23"/>
    <w:rsid w:val="0065173C"/>
    <w:rsid w:val="006858B9"/>
    <w:rsid w:val="00721A12"/>
    <w:rsid w:val="00787C6A"/>
    <w:rsid w:val="00823D7E"/>
    <w:rsid w:val="008511BE"/>
    <w:rsid w:val="008841FF"/>
    <w:rsid w:val="008D1D8B"/>
    <w:rsid w:val="00960947"/>
    <w:rsid w:val="00A1157D"/>
    <w:rsid w:val="00A709D9"/>
    <w:rsid w:val="00AB3EB1"/>
    <w:rsid w:val="00AC0A44"/>
    <w:rsid w:val="00AC19D6"/>
    <w:rsid w:val="00BF3519"/>
    <w:rsid w:val="00C74D81"/>
    <w:rsid w:val="00D40241"/>
    <w:rsid w:val="00D617C3"/>
    <w:rsid w:val="00D745A1"/>
    <w:rsid w:val="00D82B49"/>
    <w:rsid w:val="00DF537E"/>
    <w:rsid w:val="00DF65FE"/>
    <w:rsid w:val="00E43F2B"/>
    <w:rsid w:val="00E96B27"/>
    <w:rsid w:val="00F50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D271E5"/>
  <w15:docId w15:val="{B3799812-36F9-4352-AE2E-075BB0695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annotation text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uiPriority w:val="99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aliases w:val=" 字元,Char11,Comment Text (US_Eng),字元"/>
    <w:basedOn w:val="a"/>
    <w:link w:val="Char"/>
    <w:uiPriority w:val="99"/>
    <w:qFormat/>
    <w:pPr>
      <w:spacing w:after="0"/>
      <w:jc w:val="left"/>
    </w:pPr>
    <w:rPr>
      <w:rFonts w:ascii="Calibri" w:eastAsia="Calibri" w:hAnsi="Calibri" w:cs="Calibri"/>
    </w:rPr>
  </w:style>
  <w:style w:type="paragraph" w:styleId="a8">
    <w:name w:val="annotation subject"/>
    <w:basedOn w:val="a7"/>
    <w:rPr>
      <w:b/>
    </w:rPr>
  </w:style>
  <w:style w:type="paragraph" w:styleId="a9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a">
    <w:name w:val="footer"/>
    <w:basedOn w:val="a"/>
    <w:pPr>
      <w:tabs>
        <w:tab w:val="center" w:pos="4513"/>
        <w:tab w:val="right" w:pos="9026"/>
      </w:tabs>
      <w:snapToGrid w:val="0"/>
    </w:pPr>
  </w:style>
  <w:style w:type="paragraph" w:styleId="ab">
    <w:name w:val="Balloon Text"/>
    <w:basedOn w:val="a"/>
    <w:pPr>
      <w:spacing w:after="0" w:line="240" w:lineRule="auto"/>
    </w:pPr>
    <w:rPr>
      <w:rFonts w:ascii="Segoe UI" w:eastAsia="Segoe UI" w:hAnsi="Segoe UI" w:cs="Segoe UI"/>
      <w:sz w:val="18"/>
    </w:rPr>
  </w:style>
  <w:style w:type="paragraph" w:styleId="ac">
    <w:name w:val="Revision"/>
    <w:pPr>
      <w:spacing w:after="0" w:line="240" w:lineRule="auto"/>
      <w:jc w:val="left"/>
    </w:pPr>
  </w:style>
  <w:style w:type="paragraph" w:styleId="ad">
    <w:name w:val="Normal (Web)"/>
    <w:basedOn w:val="a"/>
    <w:uiPriority w:val="99"/>
    <w:qFormat/>
    <w:rPr>
      <w:rFonts w:ascii="Times New Roman" w:eastAsia="Times New Roman" w:hAnsi="Times New Roman" w:cs="Times New Roman"/>
      <w:sz w:val="2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e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">
    <w:name w:val="endnote text"/>
    <w:basedOn w:val="a"/>
    <w:rPr>
      <w:rFonts w:ascii="Calibri" w:eastAsia="Calibri" w:hAnsi="Calibri" w:cs="Calibri"/>
    </w:rPr>
  </w:style>
  <w:style w:type="paragraph" w:styleId="af0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styleId="af1">
    <w:name w:val="Hyperlink"/>
    <w:basedOn w:val="a0"/>
    <w:rPr>
      <w:color w:val="0563C1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2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3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4">
    <w:name w:val="Sub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5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6">
    <w:name w:val="Unresolved Mention"/>
    <w:basedOn w:val="a0"/>
    <w:uiPriority w:val="99"/>
    <w:rsid w:val="00960947"/>
    <w:rPr>
      <w:color w:val="605E5C"/>
      <w:shd w:val="clear" w:color="auto" w:fill="E1DFDD"/>
    </w:rPr>
  </w:style>
  <w:style w:type="character" w:customStyle="1" w:styleId="Char">
    <w:name w:val="메모 텍스트 Char"/>
    <w:aliases w:val=" 字元 Char,Char11 Char,Comment Text (US_Eng) Char,字元 Char"/>
    <w:basedOn w:val="a0"/>
    <w:link w:val="a7"/>
    <w:uiPriority w:val="99"/>
    <w:qFormat/>
    <w:rsid w:val="00F5047A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572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i Sang-Wook</cp:lastModifiedBy>
  <cp:revision>17</cp:revision>
  <dcterms:created xsi:type="dcterms:W3CDTF">2023-12-11T14:02:00Z</dcterms:created>
  <dcterms:modified xsi:type="dcterms:W3CDTF">2024-12-22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1089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4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Supplemental_Digital_Content.docx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Supplemental_Digital_Content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3/12/10 01:06:23 A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GrammarlyDocumentId">
    <vt:lpwstr>ce7b7c8503fff76a983912ac2f9922151a3d18ad2e5e95582ed0b3b522bb05d6</vt:lpwstr>
  </property>
  <property fmtid="{D5CDD505-2E9C-101B-9397-08002B2CF9AE}" pid="35" name="Merops comment count">
    <vt:lpwstr>0</vt:lpwstr>
  </property>
  <property fmtid="{D5CDD505-2E9C-101B-9397-08002B2CF9AE}" pid="36" name="Merops change count">
    <vt:lpwstr>3</vt:lpwstr>
  </property>
</Properties>
</file>